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Y="2464"/>
        <w:tblW w:w="9013" w:type="dxa"/>
        <w:tblLook w:val="04A0" w:firstRow="1" w:lastRow="0" w:firstColumn="1" w:lastColumn="0" w:noHBand="0" w:noVBand="1"/>
      </w:tblPr>
      <w:tblGrid>
        <w:gridCol w:w="1095"/>
        <w:gridCol w:w="1061"/>
        <w:gridCol w:w="1410"/>
        <w:gridCol w:w="1004"/>
        <w:gridCol w:w="1458"/>
        <w:gridCol w:w="782"/>
        <w:gridCol w:w="1393"/>
        <w:gridCol w:w="810"/>
      </w:tblGrid>
      <w:tr w:rsidR="00340823" w:rsidRPr="007D2977" w:rsidTr="00C36926">
        <w:trPr>
          <w:trHeight w:val="388"/>
        </w:trPr>
        <w:tc>
          <w:tcPr>
            <w:tcW w:w="1095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40823" w:rsidRPr="00340823" w:rsidRDefault="00340823" w:rsidP="00C36926">
            <w:pPr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340823"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  <w:t>Autonomic  nervous</w:t>
            </w:r>
            <w:proofErr w:type="gramEnd"/>
            <w:r w:rsidRPr="00340823"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  <w:t xml:space="preserve"> parameters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34BB" w:rsidRPr="003D4703" w:rsidRDefault="001A34BB" w:rsidP="001A34BB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D4703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 xml:space="preserve">Low </w:t>
            </w:r>
          </w:p>
          <w:p w:rsidR="00340823" w:rsidRPr="00340823" w:rsidRDefault="001A34BB" w:rsidP="001A34BB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r w:rsidRPr="003D4703"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  <w:t>LF/HF ratio</w:t>
            </w:r>
          </w:p>
        </w:tc>
        <w:tc>
          <w:tcPr>
            <w:tcW w:w="241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40823" w:rsidRPr="00340823" w:rsidRDefault="00340823" w:rsidP="00C36926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</w:pPr>
            <w:r w:rsidRPr="00340823">
              <w:rPr>
                <w:rFonts w:ascii="Times New Roman" w:eastAsia="標楷體" w:hAnsi="Times New Roman" w:cs="Times New Roman" w:hint="eastAsia"/>
                <w:b/>
                <w:bCs/>
                <w:sz w:val="21"/>
                <w:szCs w:val="21"/>
              </w:rPr>
              <w:t>S</w:t>
            </w:r>
            <w:r w:rsidRPr="00340823"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ham LLLA (Control) (n=</w:t>
            </w:r>
            <w:r w:rsidR="001A34BB"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19</w:t>
            </w:r>
            <w:r w:rsidRPr="00340823"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24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40823" w:rsidRPr="00340823" w:rsidRDefault="00340823" w:rsidP="00C36926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</w:pPr>
            <w:r w:rsidRPr="00340823"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LLLA(n=</w:t>
            </w:r>
            <w:r w:rsidR="001569FB"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19</w:t>
            </w:r>
            <w:r w:rsidRPr="00340823"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20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40823" w:rsidRPr="00340823" w:rsidRDefault="00340823" w:rsidP="00C36926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40823"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EA(n=</w:t>
            </w:r>
            <w:r w:rsidR="001A34BB"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19</w:t>
            </w:r>
            <w:r w:rsidRPr="00340823"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340823" w:rsidTr="00C36926">
        <w:trPr>
          <w:trHeight w:val="692"/>
        </w:trPr>
        <w:tc>
          <w:tcPr>
            <w:tcW w:w="1095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40823" w:rsidRPr="00340823" w:rsidRDefault="00340823" w:rsidP="00C36926">
            <w:pPr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340823" w:rsidRDefault="00340823" w:rsidP="00C36926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r w:rsidRPr="00340823"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  <w:t>confounders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40823" w:rsidRPr="00340823" w:rsidRDefault="00340823" w:rsidP="00C36926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40823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40823" w:rsidRPr="00340823" w:rsidRDefault="00340823" w:rsidP="00C36926">
            <w:pPr>
              <w:jc w:val="center"/>
              <w:rPr>
                <w:rFonts w:ascii="Times New Roman" w:eastAsia="標楷體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0823">
              <w:rPr>
                <w:rFonts w:ascii="Times New Roman" w:eastAsia="標楷體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40823" w:rsidRPr="00340823" w:rsidRDefault="00340823" w:rsidP="00C36926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40823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1A34BB" w:rsidRDefault="00340823" w:rsidP="00C36926">
            <w:pPr>
              <w:jc w:val="center"/>
              <w:rPr>
                <w:rFonts w:ascii="Times New Roman" w:eastAsia="標楷體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A34BB">
              <w:rPr>
                <w:rFonts w:ascii="Times New Roman" w:eastAsia="標楷體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340823" w:rsidRDefault="00340823" w:rsidP="00C36926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40823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340823" w:rsidRDefault="00340823" w:rsidP="00C36926">
            <w:pPr>
              <w:jc w:val="center"/>
              <w:rPr>
                <w:rFonts w:ascii="Times New Roman" w:eastAsia="標楷體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0823">
              <w:rPr>
                <w:rFonts w:ascii="Times New Roman" w:eastAsia="標楷體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40823" w:rsidRPr="00A161BF" w:rsidTr="00C36926">
        <w:tc>
          <w:tcPr>
            <w:tcW w:w="109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40823" w:rsidRPr="00A161BF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HRV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40823" w:rsidRPr="00A161BF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0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5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8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13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79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3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340823" w:rsidRPr="00A161BF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340823" w:rsidRPr="00A161BF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5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7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8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5</w:t>
            </w:r>
          </w:p>
        </w:tc>
      </w:tr>
      <w:tr w:rsidR="00340823" w:rsidRPr="00A161BF" w:rsidTr="00C36926">
        <w:trPr>
          <w:trHeight w:val="288"/>
        </w:trPr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340823" w:rsidRPr="00A161BF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340823" w:rsidRPr="00A161BF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AS</w:t>
            </w:r>
          </w:p>
        </w:tc>
        <w:tc>
          <w:tcPr>
            <w:tcW w:w="14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08</w:t>
            </w:r>
          </w:p>
        </w:tc>
        <w:tc>
          <w:tcPr>
            <w:tcW w:w="10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785</w:t>
            </w:r>
          </w:p>
        </w:tc>
        <w:tc>
          <w:tcPr>
            <w:tcW w:w="145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683</w:t>
            </w: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3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0.815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3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VMS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5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559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5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430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5.78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4</w:t>
            </w:r>
          </w:p>
        </w:tc>
      </w:tr>
      <w:tr w:rsidR="00340823" w:rsidRPr="00A161BF" w:rsidTr="00C36926">
        <w:tc>
          <w:tcPr>
            <w:tcW w:w="109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40823" w:rsidRPr="001D103B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103B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LF/HF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9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470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1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252</w:t>
            </w:r>
          </w:p>
        </w:tc>
        <w:tc>
          <w:tcPr>
            <w:tcW w:w="13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0.056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340823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7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941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340823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A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7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719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84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051*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0.27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MS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3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539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2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268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1.74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20D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7*</w:t>
            </w:r>
          </w:p>
        </w:tc>
      </w:tr>
      <w:tr w:rsidR="00340823" w:rsidRPr="00A161BF" w:rsidTr="00C36926">
        <w:tc>
          <w:tcPr>
            <w:tcW w:w="109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HF%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8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1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227</w:t>
            </w:r>
          </w:p>
        </w:tc>
        <w:tc>
          <w:tcPr>
            <w:tcW w:w="13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1.286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7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60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1.8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A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5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735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11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720D8">
              <w:rPr>
                <w:rFonts w:ascii="Times New Roman" w:eastAsia="標楷體" w:hAnsi="Times New Roman" w:cs="Times New Roman"/>
                <w:color w:val="FF0000"/>
                <w:sz w:val="20"/>
                <w:szCs w:val="20"/>
              </w:rPr>
              <w:t>0.050*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3.1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8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MS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7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542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6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29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29.4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340823" w:rsidRPr="00A161BF" w:rsidTr="00C36926">
        <w:tc>
          <w:tcPr>
            <w:tcW w:w="109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LF%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5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527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4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13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0.302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2C398A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5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57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1.1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2C398A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A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1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759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359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2C398A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1.28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2C398A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4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MS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8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550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5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35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C398A"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72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2C398A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7</w:t>
            </w:r>
          </w:p>
        </w:tc>
      </w:tr>
      <w:tr w:rsidR="00340823" w:rsidRPr="00A161BF" w:rsidTr="00C36926">
        <w:tc>
          <w:tcPr>
            <w:tcW w:w="109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RMMSD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5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870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8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379</w:t>
            </w:r>
          </w:p>
        </w:tc>
        <w:tc>
          <w:tcPr>
            <w:tcW w:w="13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2C398A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0.789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7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340823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5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719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2C398A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27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3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340823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A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87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307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07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2C398A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MS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5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583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5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54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2C398A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2.5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7</w:t>
            </w:r>
          </w:p>
        </w:tc>
      </w:tr>
      <w:tr w:rsidR="00340823" w:rsidRPr="00A161BF" w:rsidTr="00C36926">
        <w:tc>
          <w:tcPr>
            <w:tcW w:w="109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Power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03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22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13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2C398A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929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3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340823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938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7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53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2C398A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5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340823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A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089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032*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2C398A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79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7</w:t>
            </w:r>
          </w:p>
        </w:tc>
      </w:tr>
      <w:tr w:rsidR="00340823" w:rsidRPr="00A161BF" w:rsidTr="00C36926">
        <w:tc>
          <w:tcPr>
            <w:tcW w:w="109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4D7A38" w:rsidRDefault="00340823" w:rsidP="00C36926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VMS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2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677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9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20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2C398A" w:rsidP="00C36926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89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40823" w:rsidRPr="00A161BF" w:rsidRDefault="00340823" w:rsidP="00C369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</w:tr>
    </w:tbl>
    <w:p w:rsidR="001F477A" w:rsidRDefault="00340823">
      <w:pPr>
        <w:rPr>
          <w:rFonts w:ascii="Times New Roman" w:eastAsia="標楷體" w:hAnsi="Times New Roman" w:cs="Times New Roman"/>
          <w:b/>
          <w:bCs/>
          <w:sz w:val="21"/>
          <w:szCs w:val="21"/>
        </w:rPr>
      </w:pPr>
      <w:r w:rsidRPr="00C36926">
        <w:rPr>
          <w:rFonts w:ascii="Times New Roman" w:eastAsia="標楷體" w:hAnsi="Times New Roman" w:cs="Times New Roman"/>
          <w:b/>
          <w:bCs/>
          <w:sz w:val="21"/>
          <w:szCs w:val="21"/>
        </w:rPr>
        <w:t>Multivariable linear regression analyses of</w:t>
      </w:r>
      <w:r w:rsidR="002C398A" w:rsidRPr="00C36926">
        <w:rPr>
          <w:rFonts w:ascii="Times New Roman" w:eastAsia="標楷體" w:hAnsi="Times New Roman" w:cs="Times New Roman"/>
          <w:b/>
          <w:bCs/>
          <w:sz w:val="21"/>
          <w:szCs w:val="21"/>
        </w:rPr>
        <w:t xml:space="preserve"> the </w:t>
      </w:r>
      <w:r w:rsidR="00C36926" w:rsidRPr="00C36926">
        <w:rPr>
          <w:rFonts w:ascii="Times New Roman" w:eastAsia="標楷體" w:hAnsi="Times New Roman" w:cs="Times New Roman"/>
          <w:b/>
          <w:bCs/>
          <w:sz w:val="21"/>
          <w:szCs w:val="21"/>
        </w:rPr>
        <w:t>effect of confounders among different group of acupuncture intervention</w:t>
      </w:r>
      <w:r w:rsidR="001A34BB">
        <w:rPr>
          <w:rFonts w:ascii="Times New Roman" w:eastAsia="標楷體" w:hAnsi="Times New Roman" w:cs="Times New Roman"/>
          <w:b/>
          <w:bCs/>
          <w:sz w:val="21"/>
          <w:szCs w:val="21"/>
        </w:rPr>
        <w:t xml:space="preserve"> in </w:t>
      </w:r>
    </w:p>
    <w:p w:rsidR="001A34BB" w:rsidRDefault="001A34BB">
      <w:pPr>
        <w:rPr>
          <w:rFonts w:ascii="Times New Roman" w:eastAsia="標楷體" w:hAnsi="Times New Roman" w:cs="Times New Roman"/>
          <w:b/>
          <w:bCs/>
          <w:sz w:val="21"/>
          <w:szCs w:val="21"/>
        </w:rPr>
      </w:pPr>
    </w:p>
    <w:p w:rsidR="001A34BB" w:rsidRDefault="001A34BB">
      <w:pPr>
        <w:rPr>
          <w:rFonts w:ascii="Times New Roman" w:eastAsia="標楷體" w:hAnsi="Times New Roman" w:cs="Times New Roman"/>
          <w:b/>
          <w:bCs/>
          <w:sz w:val="21"/>
          <w:szCs w:val="21"/>
        </w:rPr>
      </w:pPr>
    </w:p>
    <w:p w:rsidR="001A34BB" w:rsidRDefault="001A34BB">
      <w:pPr>
        <w:rPr>
          <w:rFonts w:ascii="Times New Roman" w:eastAsia="標楷體" w:hAnsi="Times New Roman" w:cs="Times New Roman"/>
          <w:b/>
          <w:bCs/>
          <w:sz w:val="21"/>
          <w:szCs w:val="21"/>
        </w:rPr>
      </w:pPr>
    </w:p>
    <w:p w:rsidR="001A34BB" w:rsidRDefault="001A34BB">
      <w:pPr>
        <w:rPr>
          <w:rFonts w:ascii="Times New Roman" w:eastAsia="標楷體" w:hAnsi="Times New Roman" w:cs="Times New Roman"/>
          <w:b/>
          <w:bCs/>
          <w:sz w:val="21"/>
          <w:szCs w:val="21"/>
        </w:rPr>
      </w:pPr>
    </w:p>
    <w:p w:rsidR="001A34BB" w:rsidRDefault="001A34BB">
      <w:pPr>
        <w:rPr>
          <w:rFonts w:ascii="Times New Roman" w:eastAsia="標楷體" w:hAnsi="Times New Roman" w:cs="Times New Roman"/>
          <w:b/>
          <w:bCs/>
          <w:sz w:val="21"/>
          <w:szCs w:val="21"/>
        </w:rPr>
      </w:pPr>
    </w:p>
    <w:p w:rsidR="001A34BB" w:rsidRDefault="001A34BB">
      <w:pPr>
        <w:rPr>
          <w:rFonts w:ascii="Times New Roman" w:eastAsia="標楷體" w:hAnsi="Times New Roman" w:cs="Times New Roman"/>
          <w:b/>
          <w:bCs/>
          <w:sz w:val="21"/>
          <w:szCs w:val="21"/>
        </w:rPr>
      </w:pPr>
    </w:p>
    <w:p w:rsidR="001A34BB" w:rsidRDefault="001A34BB">
      <w:pPr>
        <w:rPr>
          <w:rFonts w:ascii="Times New Roman" w:eastAsia="標楷體" w:hAnsi="Times New Roman" w:cs="Times New Roman"/>
          <w:b/>
          <w:bCs/>
          <w:sz w:val="21"/>
          <w:szCs w:val="21"/>
        </w:rPr>
      </w:pPr>
    </w:p>
    <w:p w:rsidR="001A34BB" w:rsidRDefault="001A34BB">
      <w:pPr>
        <w:rPr>
          <w:rFonts w:ascii="Times New Roman" w:eastAsia="標楷體" w:hAnsi="Times New Roman" w:cs="Times New Roman"/>
          <w:b/>
          <w:bCs/>
          <w:sz w:val="21"/>
          <w:szCs w:val="21"/>
        </w:rPr>
      </w:pPr>
    </w:p>
    <w:p w:rsidR="001A34BB" w:rsidRDefault="001A34BB">
      <w:pPr>
        <w:rPr>
          <w:rFonts w:ascii="Times New Roman" w:eastAsia="標楷體" w:hAnsi="Times New Roman" w:cs="Times New Roman"/>
          <w:b/>
          <w:bCs/>
          <w:sz w:val="21"/>
          <w:szCs w:val="21"/>
        </w:rPr>
      </w:pPr>
    </w:p>
    <w:tbl>
      <w:tblPr>
        <w:tblStyle w:val="a3"/>
        <w:tblpPr w:leftFromText="180" w:rightFromText="180" w:vertAnchor="page" w:horzAnchor="margin" w:tblpY="2464"/>
        <w:tblW w:w="9013" w:type="dxa"/>
        <w:tblLook w:val="04A0" w:firstRow="1" w:lastRow="0" w:firstColumn="1" w:lastColumn="0" w:noHBand="0" w:noVBand="1"/>
      </w:tblPr>
      <w:tblGrid>
        <w:gridCol w:w="1095"/>
        <w:gridCol w:w="1061"/>
        <w:gridCol w:w="1410"/>
        <w:gridCol w:w="1004"/>
        <w:gridCol w:w="1458"/>
        <w:gridCol w:w="782"/>
        <w:gridCol w:w="1393"/>
        <w:gridCol w:w="810"/>
      </w:tblGrid>
      <w:tr w:rsidR="001A34BB" w:rsidRPr="007D2977" w:rsidTr="001A34BB">
        <w:trPr>
          <w:trHeight w:val="948"/>
        </w:trPr>
        <w:tc>
          <w:tcPr>
            <w:tcW w:w="1095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1A34BB" w:rsidRPr="00340823" w:rsidRDefault="001A34BB" w:rsidP="002316F9">
            <w:pPr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340823"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  <w:t>Autonomic  nervous</w:t>
            </w:r>
            <w:proofErr w:type="gramEnd"/>
            <w:r w:rsidRPr="00340823"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  <w:t xml:space="preserve"> parameters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34BB" w:rsidRPr="001A34BB" w:rsidRDefault="001A34BB" w:rsidP="001A34BB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High</w:t>
            </w:r>
          </w:p>
          <w:p w:rsidR="001A34BB" w:rsidRPr="00340823" w:rsidRDefault="001A34BB" w:rsidP="001A34BB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r w:rsidRPr="001A34BB"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  <w:t>LF/HF ratio</w:t>
            </w:r>
          </w:p>
        </w:tc>
        <w:tc>
          <w:tcPr>
            <w:tcW w:w="241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34BB" w:rsidRPr="00340823" w:rsidRDefault="001A34BB" w:rsidP="002316F9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</w:pPr>
            <w:r w:rsidRPr="00340823">
              <w:rPr>
                <w:rFonts w:ascii="Times New Roman" w:eastAsia="標楷體" w:hAnsi="Times New Roman" w:cs="Times New Roman" w:hint="eastAsia"/>
                <w:b/>
                <w:bCs/>
                <w:sz w:val="21"/>
                <w:szCs w:val="21"/>
              </w:rPr>
              <w:t>S</w:t>
            </w:r>
            <w:r w:rsidRPr="00340823"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ham LLLA (Control) (n=</w:t>
            </w:r>
            <w:r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19</w:t>
            </w:r>
            <w:r w:rsidRPr="00340823"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24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34BB" w:rsidRPr="00340823" w:rsidRDefault="001A34BB" w:rsidP="002316F9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</w:pPr>
            <w:r w:rsidRPr="00340823"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LLLA(n=</w:t>
            </w:r>
            <w:r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19</w:t>
            </w:r>
            <w:r w:rsidRPr="00340823"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20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34BB" w:rsidRPr="00340823" w:rsidRDefault="001A34BB" w:rsidP="002316F9">
            <w:pPr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40823"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EA(n=</w:t>
            </w:r>
            <w:r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19</w:t>
            </w:r>
            <w:r w:rsidRPr="00340823">
              <w:rPr>
                <w:rFonts w:ascii="Times New Roman" w:eastAsia="標楷體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1A34BB" w:rsidTr="002316F9">
        <w:trPr>
          <w:trHeight w:val="692"/>
        </w:trPr>
        <w:tc>
          <w:tcPr>
            <w:tcW w:w="1095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1A34BB" w:rsidRPr="00340823" w:rsidRDefault="001A34BB" w:rsidP="002316F9">
            <w:pPr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340823" w:rsidRDefault="001A34BB" w:rsidP="002316F9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r w:rsidRPr="00340823"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  <w:t>confounders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1A34BB" w:rsidRPr="00340823" w:rsidRDefault="001A34BB" w:rsidP="002316F9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40823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1A34BB" w:rsidRPr="00340823" w:rsidRDefault="001A34BB" w:rsidP="002316F9">
            <w:pPr>
              <w:jc w:val="center"/>
              <w:rPr>
                <w:rFonts w:ascii="Times New Roman" w:eastAsia="標楷體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0823">
              <w:rPr>
                <w:rFonts w:ascii="Times New Roman" w:eastAsia="標楷體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1A34BB" w:rsidRPr="00340823" w:rsidRDefault="001A34BB" w:rsidP="002316F9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40823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1A34BB" w:rsidRDefault="001A34BB" w:rsidP="002316F9">
            <w:pPr>
              <w:jc w:val="center"/>
              <w:rPr>
                <w:rFonts w:ascii="Times New Roman" w:eastAsia="標楷體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A34BB">
              <w:rPr>
                <w:rFonts w:ascii="Times New Roman" w:eastAsia="標楷體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340823" w:rsidRDefault="001A34BB" w:rsidP="002316F9">
            <w:pPr>
              <w:jc w:val="center"/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</w:pPr>
            <w:r w:rsidRPr="00340823">
              <w:rPr>
                <w:rFonts w:ascii="Times New Roman" w:eastAsia="標楷體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340823" w:rsidRDefault="001A34BB" w:rsidP="002316F9">
            <w:pPr>
              <w:jc w:val="center"/>
              <w:rPr>
                <w:rFonts w:ascii="Times New Roman" w:eastAsia="標楷體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0823">
              <w:rPr>
                <w:rFonts w:ascii="Times New Roman" w:eastAsia="標楷體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A34BB" w:rsidRPr="00A161BF" w:rsidTr="002316F9">
        <w:tc>
          <w:tcPr>
            <w:tcW w:w="109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A34BB" w:rsidRPr="00A161BF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HRV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A34BB" w:rsidRPr="00A161BF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9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13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8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4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1A34BB" w:rsidRPr="00A161BF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1A34BB" w:rsidRPr="00A161BF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8</w:t>
            </w:r>
          </w:p>
        </w:tc>
      </w:tr>
      <w:tr w:rsidR="001A34BB" w:rsidRPr="00A161BF" w:rsidTr="002316F9">
        <w:trPr>
          <w:trHeight w:val="288"/>
        </w:trPr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1A34BB" w:rsidRPr="00A161BF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1A34BB" w:rsidRPr="00A161BF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AS</w:t>
            </w:r>
          </w:p>
        </w:tc>
        <w:tc>
          <w:tcPr>
            <w:tcW w:w="14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1</w:t>
            </w:r>
          </w:p>
        </w:tc>
        <w:tc>
          <w:tcPr>
            <w:tcW w:w="10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694</w:t>
            </w:r>
          </w:p>
        </w:tc>
        <w:tc>
          <w:tcPr>
            <w:tcW w:w="145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49</w:t>
            </w:r>
          </w:p>
        </w:tc>
        <w:tc>
          <w:tcPr>
            <w:tcW w:w="7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3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3.683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VMS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93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434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64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4.05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0</w:t>
            </w:r>
          </w:p>
        </w:tc>
      </w:tr>
      <w:tr w:rsidR="001A34BB" w:rsidRPr="00A161BF" w:rsidTr="002316F9">
        <w:tc>
          <w:tcPr>
            <w:tcW w:w="109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A34BB" w:rsidRPr="001D103B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103B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LF/HF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9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1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13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0.641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2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1A34BB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5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0.37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1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1A34BB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A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4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55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5.84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MS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27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470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39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8.6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8-</w:t>
            </w:r>
          </w:p>
        </w:tc>
      </w:tr>
      <w:tr w:rsidR="001A34BB" w:rsidRPr="00A161BF" w:rsidTr="002316F9">
        <w:tc>
          <w:tcPr>
            <w:tcW w:w="109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HF%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6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956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9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457</w:t>
            </w:r>
          </w:p>
        </w:tc>
        <w:tc>
          <w:tcPr>
            <w:tcW w:w="13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0.591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7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46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8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40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0.3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7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A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7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627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7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696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5.1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MS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84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458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44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7.06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7</w:t>
            </w:r>
          </w:p>
        </w:tc>
      </w:tr>
      <w:tr w:rsidR="001A34BB" w:rsidRPr="00A161BF" w:rsidTr="002316F9">
        <w:tc>
          <w:tcPr>
            <w:tcW w:w="109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LF%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976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22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13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0.544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1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9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410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0.34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1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A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658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81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706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4.35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MS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39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1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590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7.45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2</w:t>
            </w:r>
          </w:p>
        </w:tc>
      </w:tr>
      <w:tr w:rsidR="001A34BB" w:rsidRPr="00A161BF" w:rsidTr="002316F9">
        <w:tc>
          <w:tcPr>
            <w:tcW w:w="109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RMMSD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7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712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5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754</w:t>
            </w:r>
          </w:p>
        </w:tc>
        <w:tc>
          <w:tcPr>
            <w:tcW w:w="13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0.438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9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1A34BB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6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658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0.25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9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1A34BB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A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0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587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24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4.07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1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MS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47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543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82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4.1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7</w:t>
            </w:r>
          </w:p>
        </w:tc>
      </w:tr>
      <w:tr w:rsidR="001A34BB" w:rsidRPr="00A161BF" w:rsidTr="002316F9">
        <w:tc>
          <w:tcPr>
            <w:tcW w:w="109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Power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759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670A16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269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670A16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486</w:t>
            </w:r>
          </w:p>
        </w:tc>
        <w:tc>
          <w:tcPr>
            <w:tcW w:w="13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670A16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0.822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670A16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0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1A34BB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2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670A16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4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670A16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73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670A16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6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670A16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4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right w:val="nil"/>
            </w:tcBorders>
            <w:vAlign w:val="center"/>
          </w:tcPr>
          <w:p w:rsidR="001A34BB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color w:val="000000" w:themeColor="text1"/>
                <w:sz w:val="20"/>
                <w:szCs w:val="20"/>
              </w:rPr>
              <w:t>VA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33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658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670A16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670A16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670A16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-8.08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4BB" w:rsidRPr="00A161BF" w:rsidRDefault="00670A16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1A34BB" w:rsidRPr="00A161BF" w:rsidTr="002316F9">
        <w:tc>
          <w:tcPr>
            <w:tcW w:w="109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4D7A38" w:rsidRDefault="001A34BB" w:rsidP="002316F9">
            <w:pPr>
              <w:spacing w:line="240" w:lineRule="exac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7A38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VMS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38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5E5D4B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670A16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9.39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670A16" w:rsidP="002316F9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0.45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670A16" w:rsidP="002316F9">
            <w:pPr>
              <w:jc w:val="center"/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 w:cs="Times New Roman"/>
                <w:color w:val="000000" w:themeColor="text1"/>
                <w:sz w:val="20"/>
                <w:szCs w:val="20"/>
              </w:rPr>
              <w:t>12.39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34BB" w:rsidRPr="00A161BF" w:rsidRDefault="00670A16" w:rsidP="00231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4</w:t>
            </w:r>
          </w:p>
        </w:tc>
      </w:tr>
    </w:tbl>
    <w:p w:rsidR="001A34BB" w:rsidRPr="00C36926" w:rsidRDefault="001A34BB">
      <w:pPr>
        <w:rPr>
          <w:rFonts w:ascii="Times New Roman" w:eastAsia="標楷體" w:hAnsi="Times New Roman" w:cs="Times New Roman"/>
          <w:b/>
          <w:bCs/>
          <w:sz w:val="21"/>
          <w:szCs w:val="21"/>
        </w:rPr>
      </w:pPr>
    </w:p>
    <w:sectPr w:rsidR="001A34BB" w:rsidRPr="00C36926" w:rsidSect="001D103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JhengHei"/>
    <w:panose1 w:val="02010601000101010101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3"/>
  <w:displayBackgroundShap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99C"/>
    <w:rsid w:val="00022A67"/>
    <w:rsid w:val="0003156C"/>
    <w:rsid w:val="00064F6A"/>
    <w:rsid w:val="00074055"/>
    <w:rsid w:val="00080B7F"/>
    <w:rsid w:val="00090CA8"/>
    <w:rsid w:val="000C40F0"/>
    <w:rsid w:val="00113263"/>
    <w:rsid w:val="00126E39"/>
    <w:rsid w:val="00132DF6"/>
    <w:rsid w:val="00134B40"/>
    <w:rsid w:val="00152C75"/>
    <w:rsid w:val="001569FB"/>
    <w:rsid w:val="00160076"/>
    <w:rsid w:val="001A34BB"/>
    <w:rsid w:val="001D103B"/>
    <w:rsid w:val="001F477A"/>
    <w:rsid w:val="001F6900"/>
    <w:rsid w:val="002172C8"/>
    <w:rsid w:val="00280539"/>
    <w:rsid w:val="002827D3"/>
    <w:rsid w:val="00291A0F"/>
    <w:rsid w:val="002C398A"/>
    <w:rsid w:val="002D5350"/>
    <w:rsid w:val="002E3E28"/>
    <w:rsid w:val="002F125E"/>
    <w:rsid w:val="002F4A47"/>
    <w:rsid w:val="00303DC5"/>
    <w:rsid w:val="00303F4A"/>
    <w:rsid w:val="003103B9"/>
    <w:rsid w:val="00321CEC"/>
    <w:rsid w:val="003332DA"/>
    <w:rsid w:val="003405A6"/>
    <w:rsid w:val="00340823"/>
    <w:rsid w:val="00344754"/>
    <w:rsid w:val="003720D8"/>
    <w:rsid w:val="003813F9"/>
    <w:rsid w:val="00395687"/>
    <w:rsid w:val="003A15CB"/>
    <w:rsid w:val="003A3DD8"/>
    <w:rsid w:val="003C109C"/>
    <w:rsid w:val="003C4562"/>
    <w:rsid w:val="003D06DE"/>
    <w:rsid w:val="003D224E"/>
    <w:rsid w:val="003D6759"/>
    <w:rsid w:val="003F407C"/>
    <w:rsid w:val="003F723A"/>
    <w:rsid w:val="00414F8D"/>
    <w:rsid w:val="00423432"/>
    <w:rsid w:val="004465CF"/>
    <w:rsid w:val="004649EE"/>
    <w:rsid w:val="00471C9B"/>
    <w:rsid w:val="004856B7"/>
    <w:rsid w:val="00493D5F"/>
    <w:rsid w:val="004A294B"/>
    <w:rsid w:val="004A45F8"/>
    <w:rsid w:val="004A7FEF"/>
    <w:rsid w:val="004C34A3"/>
    <w:rsid w:val="004D1C29"/>
    <w:rsid w:val="004D7A38"/>
    <w:rsid w:val="00514830"/>
    <w:rsid w:val="005A21A9"/>
    <w:rsid w:val="005A7627"/>
    <w:rsid w:val="005B69C9"/>
    <w:rsid w:val="005E5D4B"/>
    <w:rsid w:val="00620C9E"/>
    <w:rsid w:val="00644006"/>
    <w:rsid w:val="00644C62"/>
    <w:rsid w:val="00662B30"/>
    <w:rsid w:val="00670A16"/>
    <w:rsid w:val="006807BC"/>
    <w:rsid w:val="00684797"/>
    <w:rsid w:val="006A3F12"/>
    <w:rsid w:val="006A7C70"/>
    <w:rsid w:val="006B3A7A"/>
    <w:rsid w:val="006E20CA"/>
    <w:rsid w:val="006E48B6"/>
    <w:rsid w:val="006E7134"/>
    <w:rsid w:val="007146FF"/>
    <w:rsid w:val="00772DAA"/>
    <w:rsid w:val="0077562E"/>
    <w:rsid w:val="007766F2"/>
    <w:rsid w:val="0078462F"/>
    <w:rsid w:val="0079289C"/>
    <w:rsid w:val="007A1562"/>
    <w:rsid w:val="007C0281"/>
    <w:rsid w:val="00803676"/>
    <w:rsid w:val="00817739"/>
    <w:rsid w:val="00823534"/>
    <w:rsid w:val="00825653"/>
    <w:rsid w:val="00843636"/>
    <w:rsid w:val="008438A2"/>
    <w:rsid w:val="00854EDA"/>
    <w:rsid w:val="00856E4A"/>
    <w:rsid w:val="00857BF7"/>
    <w:rsid w:val="008631EE"/>
    <w:rsid w:val="008669D5"/>
    <w:rsid w:val="00867218"/>
    <w:rsid w:val="00882AA6"/>
    <w:rsid w:val="00890238"/>
    <w:rsid w:val="008952EA"/>
    <w:rsid w:val="008B3ACF"/>
    <w:rsid w:val="009021A3"/>
    <w:rsid w:val="00905CD0"/>
    <w:rsid w:val="00905EC9"/>
    <w:rsid w:val="00921341"/>
    <w:rsid w:val="009418BC"/>
    <w:rsid w:val="00941EB7"/>
    <w:rsid w:val="00947D7B"/>
    <w:rsid w:val="00957580"/>
    <w:rsid w:val="00975888"/>
    <w:rsid w:val="009848D1"/>
    <w:rsid w:val="009877D7"/>
    <w:rsid w:val="009A3A9E"/>
    <w:rsid w:val="009B03E5"/>
    <w:rsid w:val="009B402B"/>
    <w:rsid w:val="009C1634"/>
    <w:rsid w:val="009D0594"/>
    <w:rsid w:val="009D0DB4"/>
    <w:rsid w:val="009E2414"/>
    <w:rsid w:val="00A019BE"/>
    <w:rsid w:val="00A134CB"/>
    <w:rsid w:val="00A36F80"/>
    <w:rsid w:val="00A534D7"/>
    <w:rsid w:val="00A53FB6"/>
    <w:rsid w:val="00A54B84"/>
    <w:rsid w:val="00A6233B"/>
    <w:rsid w:val="00A64414"/>
    <w:rsid w:val="00A64B7B"/>
    <w:rsid w:val="00A658AC"/>
    <w:rsid w:val="00A80E92"/>
    <w:rsid w:val="00A82902"/>
    <w:rsid w:val="00AC1F68"/>
    <w:rsid w:val="00AD2F2B"/>
    <w:rsid w:val="00AE7489"/>
    <w:rsid w:val="00AF503B"/>
    <w:rsid w:val="00B00A04"/>
    <w:rsid w:val="00B03F46"/>
    <w:rsid w:val="00B05ABE"/>
    <w:rsid w:val="00B10935"/>
    <w:rsid w:val="00B15F4E"/>
    <w:rsid w:val="00B23471"/>
    <w:rsid w:val="00B33F0D"/>
    <w:rsid w:val="00B40A47"/>
    <w:rsid w:val="00B4430E"/>
    <w:rsid w:val="00B53090"/>
    <w:rsid w:val="00B62A81"/>
    <w:rsid w:val="00B876B1"/>
    <w:rsid w:val="00B9583D"/>
    <w:rsid w:val="00BB6F1E"/>
    <w:rsid w:val="00BD77DA"/>
    <w:rsid w:val="00BF683A"/>
    <w:rsid w:val="00C16565"/>
    <w:rsid w:val="00C36926"/>
    <w:rsid w:val="00C43D82"/>
    <w:rsid w:val="00C470C3"/>
    <w:rsid w:val="00C552BC"/>
    <w:rsid w:val="00C90461"/>
    <w:rsid w:val="00CA0A9D"/>
    <w:rsid w:val="00CB631B"/>
    <w:rsid w:val="00CF067B"/>
    <w:rsid w:val="00CF214C"/>
    <w:rsid w:val="00D00905"/>
    <w:rsid w:val="00D14E87"/>
    <w:rsid w:val="00D5696A"/>
    <w:rsid w:val="00D65EEA"/>
    <w:rsid w:val="00D93FD3"/>
    <w:rsid w:val="00D94571"/>
    <w:rsid w:val="00DD21B9"/>
    <w:rsid w:val="00DD522F"/>
    <w:rsid w:val="00DE45A9"/>
    <w:rsid w:val="00DF67FF"/>
    <w:rsid w:val="00E03942"/>
    <w:rsid w:val="00E112C4"/>
    <w:rsid w:val="00E450BA"/>
    <w:rsid w:val="00E479EA"/>
    <w:rsid w:val="00E67780"/>
    <w:rsid w:val="00E7535A"/>
    <w:rsid w:val="00EA699C"/>
    <w:rsid w:val="00EA7038"/>
    <w:rsid w:val="00EB06E7"/>
    <w:rsid w:val="00ED571A"/>
    <w:rsid w:val="00EE796E"/>
    <w:rsid w:val="00F02852"/>
    <w:rsid w:val="00F16B27"/>
    <w:rsid w:val="00F434CB"/>
    <w:rsid w:val="00F66882"/>
    <w:rsid w:val="00F80C87"/>
    <w:rsid w:val="00F84012"/>
    <w:rsid w:val="00F942DE"/>
    <w:rsid w:val="00F958C5"/>
    <w:rsid w:val="00FC2C03"/>
    <w:rsid w:val="00FC7B59"/>
    <w:rsid w:val="00FD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0FA5A"/>
  <w15:chartTrackingRefBased/>
  <w15:docId w15:val="{C6C5F9B2-3CD2-DA40-8746-8D198E238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99C"/>
    <w:rPr>
      <w:rFonts w:ascii="新細明體" w:eastAsia="新細明體" w:hAnsi="新細明體" w:cs="新細明體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699C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 Ju Chien</dc:creator>
  <cp:keywords/>
  <dc:description/>
  <cp:lastModifiedBy>Tsai Ju Chien</cp:lastModifiedBy>
  <cp:revision>2</cp:revision>
  <dcterms:created xsi:type="dcterms:W3CDTF">2024-11-17T08:07:00Z</dcterms:created>
  <dcterms:modified xsi:type="dcterms:W3CDTF">2024-11-17T08:07:00Z</dcterms:modified>
</cp:coreProperties>
</file>